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A83A1" w14:textId="5510E9DC" w:rsidR="00956A63" w:rsidRPr="00870B27" w:rsidRDefault="00956A63" w:rsidP="00956A63">
      <w:pPr>
        <w:widowControl/>
        <w:spacing w:beforeLines="50" w:before="156" w:afterLines="50" w:after="156" w:line="360" w:lineRule="exact"/>
        <w:ind w:rightChars="40" w:right="84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870B2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Table </w:t>
      </w:r>
      <w:r w:rsidR="00870B27" w:rsidRPr="00870B27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CH"/>
        </w:rPr>
        <w:t>S</w:t>
      </w:r>
      <w:r w:rsidRPr="00870B2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 Composition and nutrient levels of basal diet (as-fed basis, %)</w:t>
      </w:r>
    </w:p>
    <w:tbl>
      <w:tblPr>
        <w:tblW w:w="5652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58"/>
        <w:gridCol w:w="1103"/>
        <w:gridCol w:w="2345"/>
        <w:gridCol w:w="514"/>
        <w:gridCol w:w="932"/>
        <w:gridCol w:w="237"/>
      </w:tblGrid>
      <w:tr w:rsidR="00870B27" w:rsidRPr="00870B27" w14:paraId="63579569" w14:textId="77777777" w:rsidTr="00956A63">
        <w:trPr>
          <w:gridAfter w:val="1"/>
          <w:wAfter w:w="154" w:type="pct"/>
          <w:trHeight w:val="300"/>
          <w:jc w:val="center"/>
        </w:trPr>
        <w:tc>
          <w:tcPr>
            <w:tcW w:w="209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8AD33" w14:textId="77777777" w:rsidR="00956A63" w:rsidRPr="00870B27" w:rsidRDefault="00956A63">
            <w:pPr>
              <w:widowControl/>
              <w:spacing w:line="440" w:lineRule="exact"/>
              <w:ind w:rightChars="40" w:right="84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Items</w:t>
            </w:r>
          </w:p>
        </w:tc>
        <w:tc>
          <w:tcPr>
            <w:tcW w:w="58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EF96513" w14:textId="77777777" w:rsidR="00956A63" w:rsidRPr="00870B27" w:rsidRDefault="00956A63">
            <w:pPr>
              <w:widowControl/>
              <w:spacing w:line="440" w:lineRule="exact"/>
              <w:ind w:rightChars="40" w:right="84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296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0A78B27" w14:textId="77777777" w:rsidR="00956A63" w:rsidRPr="00870B27" w:rsidRDefault="00956A63">
            <w:pPr>
              <w:widowControl/>
              <w:spacing w:line="440" w:lineRule="exact"/>
              <w:ind w:leftChars="-48" w:left="-10" w:rightChars="40" w:right="84" w:hangingChars="41" w:hanging="91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Items</w:t>
            </w:r>
          </w:p>
        </w:tc>
        <w:tc>
          <w:tcPr>
            <w:tcW w:w="86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923DBE" w14:textId="77777777" w:rsidR="00956A63" w:rsidRPr="00870B27" w:rsidRDefault="00956A63">
            <w:pPr>
              <w:widowControl/>
              <w:spacing w:line="440" w:lineRule="exact"/>
              <w:ind w:rightChars="40" w:right="84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</w:p>
        </w:tc>
      </w:tr>
      <w:tr w:rsidR="00870B27" w:rsidRPr="00870B27" w14:paraId="63F539F3" w14:textId="77777777" w:rsidTr="00956A63">
        <w:trPr>
          <w:gridAfter w:val="1"/>
          <w:wAfter w:w="154" w:type="pct"/>
          <w:trHeight w:val="300"/>
          <w:jc w:val="center"/>
        </w:trPr>
        <w:tc>
          <w:tcPr>
            <w:tcW w:w="209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BD2DC" w14:textId="77777777" w:rsidR="00956A63" w:rsidRPr="00870B27" w:rsidRDefault="00956A63">
            <w:pPr>
              <w:widowControl/>
              <w:spacing w:line="440" w:lineRule="exact"/>
              <w:ind w:rightChars="40" w:right="8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Ingredients</w:t>
            </w:r>
          </w:p>
        </w:tc>
        <w:tc>
          <w:tcPr>
            <w:tcW w:w="58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A5031D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160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775240F" w14:textId="77777777" w:rsidR="00956A63" w:rsidRPr="00870B27" w:rsidRDefault="00956A63">
            <w:pPr>
              <w:widowControl/>
              <w:spacing w:line="440" w:lineRule="exact"/>
              <w:ind w:rightChars="107" w:right="225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Nutritional levels (Calculated)</w:t>
            </w:r>
          </w:p>
        </w:tc>
      </w:tr>
      <w:tr w:rsidR="00870B27" w:rsidRPr="00870B27" w14:paraId="526765B3" w14:textId="77777777" w:rsidTr="00956A63">
        <w:trPr>
          <w:trHeight w:val="30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D0BB3" w14:textId="4A4DE71C" w:rsidR="00956A63" w:rsidRPr="00870B27" w:rsidRDefault="00956A63">
            <w:pPr>
              <w:widowControl/>
              <w:spacing w:line="440" w:lineRule="exact"/>
              <w:ind w:rightChars="40" w:right="84" w:firstLineChars="102" w:firstLine="22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Corn</w:t>
            </w:r>
            <w:r w:rsidR="00187722"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, 8.2%</w:t>
            </w:r>
            <w:r w:rsidR="006860C0"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="00187722"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CP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6A57F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60.52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B7E050" w14:textId="77777777" w:rsidR="00956A63" w:rsidRPr="00870B27" w:rsidRDefault="00956A63">
            <w:pPr>
              <w:widowControl/>
              <w:spacing w:line="440" w:lineRule="exact"/>
              <w:ind w:leftChars="54" w:left="113" w:rightChars="40" w:right="84" w:firstLineChars="65" w:firstLine="143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Digestive energy, MJ/kg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53B78" w14:textId="77777777" w:rsidR="00956A63" w:rsidRPr="00870B27" w:rsidRDefault="00956A63">
            <w:pPr>
              <w:widowControl/>
              <w:spacing w:line="440" w:lineRule="exact"/>
              <w:ind w:leftChars="65" w:left="136" w:rightChars="107" w:right="225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14.74</w:t>
            </w:r>
          </w:p>
        </w:tc>
      </w:tr>
      <w:tr w:rsidR="00870B27" w:rsidRPr="00870B27" w14:paraId="47A6B598" w14:textId="77777777" w:rsidTr="00956A63">
        <w:trPr>
          <w:trHeight w:val="30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56EA6" w14:textId="72ABF7CA" w:rsidR="00956A63" w:rsidRPr="00870B27" w:rsidRDefault="00956A63">
            <w:pPr>
              <w:widowControl/>
              <w:spacing w:line="440" w:lineRule="exact"/>
              <w:ind w:rightChars="40" w:right="84" w:firstLineChars="102" w:firstLine="224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Soybean meal</w:t>
            </w:r>
            <w:r w:rsidR="00187722"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, 46%</w:t>
            </w:r>
            <w:r w:rsidR="006860C0"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="00187722"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CP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2C25A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16.00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C6CDAF" w14:textId="77777777" w:rsidR="00956A63" w:rsidRPr="00870B27" w:rsidRDefault="00956A63">
            <w:pPr>
              <w:widowControl/>
              <w:spacing w:line="440" w:lineRule="exact"/>
              <w:ind w:leftChars="54" w:left="113" w:rightChars="40" w:right="84" w:firstLineChars="65" w:firstLine="143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Crude protein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DAE5C" w14:textId="77777777" w:rsidR="00956A63" w:rsidRPr="00870B27" w:rsidRDefault="00956A63">
            <w:pPr>
              <w:widowControl/>
              <w:spacing w:line="440" w:lineRule="exact"/>
              <w:ind w:leftChars="65" w:left="136" w:rightChars="107" w:right="225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18.50</w:t>
            </w:r>
          </w:p>
        </w:tc>
      </w:tr>
      <w:tr w:rsidR="00870B27" w:rsidRPr="00870B27" w14:paraId="4AC5E491" w14:textId="77777777" w:rsidTr="00956A63">
        <w:trPr>
          <w:trHeight w:val="31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16E92" w14:textId="214EF2A2" w:rsidR="00956A63" w:rsidRPr="00870B27" w:rsidRDefault="00956A63">
            <w:pPr>
              <w:widowControl/>
              <w:spacing w:line="440" w:lineRule="exact"/>
              <w:ind w:rightChars="40" w:right="84" w:firstLineChars="102" w:firstLine="22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Extruded full-fat soybean meal</w:t>
            </w:r>
            <w:r w:rsidR="00A22D83"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, 35.6</w:t>
            </w:r>
            <w:r w:rsidR="00A22D83" w:rsidRPr="00870B27">
              <w:rPr>
                <w:rFonts w:ascii="Times New Roman" w:eastAsia="SimSun" w:hAnsi="Times New Roman" w:cs="Times New Roman" w:hint="eastAsia"/>
                <w:kern w:val="0"/>
                <w:sz w:val="22"/>
              </w:rPr>
              <w:t>%</w:t>
            </w:r>
            <w:r w:rsidR="006860C0"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="00A22D83"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CP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BB587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7.00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7FB165" w14:textId="77777777" w:rsidR="00956A63" w:rsidRPr="00870B27" w:rsidRDefault="00956A63">
            <w:pPr>
              <w:widowControl/>
              <w:spacing w:line="440" w:lineRule="exact"/>
              <w:ind w:leftChars="54" w:left="113" w:rightChars="40" w:right="84" w:firstLineChars="65" w:firstLine="143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Calcium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52FC0" w14:textId="77777777" w:rsidR="00956A63" w:rsidRPr="00870B27" w:rsidRDefault="00956A63">
            <w:pPr>
              <w:widowControl/>
              <w:spacing w:line="440" w:lineRule="exact"/>
              <w:ind w:leftChars="65" w:left="136" w:rightChars="107" w:right="225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0.74</w:t>
            </w:r>
          </w:p>
        </w:tc>
      </w:tr>
      <w:tr w:rsidR="00870B27" w:rsidRPr="00870B27" w14:paraId="219B9866" w14:textId="77777777" w:rsidTr="00956A63">
        <w:trPr>
          <w:trHeight w:val="30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6645" w14:textId="6CBEE6DF" w:rsidR="00956A63" w:rsidRPr="00870B27" w:rsidRDefault="00956A63">
            <w:pPr>
              <w:widowControl/>
              <w:spacing w:line="440" w:lineRule="exact"/>
              <w:ind w:rightChars="40" w:right="84" w:firstLineChars="102" w:firstLine="22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Fish meal</w:t>
            </w:r>
            <w:r w:rsidR="00A22D83" w:rsidRPr="00870B27">
              <w:rPr>
                <w:rFonts w:ascii="Times New Roman" w:eastAsia="SimSun" w:hAnsi="Times New Roman" w:cs="Times New Roman" w:hint="eastAsia"/>
                <w:bCs/>
                <w:kern w:val="0"/>
                <w:sz w:val="22"/>
              </w:rPr>
              <w:t>,</w:t>
            </w:r>
            <w:r w:rsidR="00A22D83" w:rsidRPr="00870B27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 xml:space="preserve"> 64.7%</w:t>
            </w:r>
            <w:r w:rsidR="006860C0" w:rsidRPr="00870B27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 xml:space="preserve"> </w:t>
            </w:r>
            <w:r w:rsidR="00A22D83" w:rsidRPr="00870B27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CP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62582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5.90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9A7CC" w14:textId="77777777" w:rsidR="00956A63" w:rsidRPr="00870B27" w:rsidRDefault="00956A63">
            <w:pPr>
              <w:widowControl/>
              <w:spacing w:line="440" w:lineRule="exact"/>
              <w:ind w:leftChars="54" w:left="113" w:rightChars="40" w:right="84" w:firstLineChars="65" w:firstLine="143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Total phosphorus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70019" w14:textId="77777777" w:rsidR="00956A63" w:rsidRPr="00870B27" w:rsidRDefault="00956A63">
            <w:pPr>
              <w:widowControl/>
              <w:spacing w:line="440" w:lineRule="exact"/>
              <w:ind w:leftChars="65" w:left="136" w:rightChars="107" w:right="225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0.62</w:t>
            </w:r>
          </w:p>
        </w:tc>
      </w:tr>
      <w:tr w:rsidR="00870B27" w:rsidRPr="00870B27" w14:paraId="20520325" w14:textId="77777777" w:rsidTr="00956A63">
        <w:trPr>
          <w:trHeight w:val="30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2484F" w14:textId="789FB0CF" w:rsidR="00956A63" w:rsidRPr="00870B27" w:rsidRDefault="00956A63">
            <w:pPr>
              <w:widowControl/>
              <w:spacing w:line="440" w:lineRule="exact"/>
              <w:ind w:rightChars="40" w:right="84" w:firstLineChars="102" w:firstLine="22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sz w:val="22"/>
                <w:shd w:val="clear" w:color="auto" w:fill="FFFFFF"/>
              </w:rPr>
              <w:t>Whey powder</w:t>
            </w:r>
            <w:r w:rsidR="00A22D83" w:rsidRPr="00870B27">
              <w:rPr>
                <w:rFonts w:ascii="Times New Roman" w:eastAsia="SimSun" w:hAnsi="Times New Roman" w:cs="Times New Roman"/>
                <w:sz w:val="22"/>
                <w:shd w:val="clear" w:color="auto" w:fill="FFFFFF"/>
              </w:rPr>
              <w:t>, 3.8%</w:t>
            </w:r>
            <w:r w:rsidR="006860C0" w:rsidRPr="00870B27">
              <w:rPr>
                <w:rFonts w:ascii="Times New Roman" w:eastAsia="SimSun" w:hAnsi="Times New Roman" w:cs="Times New Roman"/>
                <w:sz w:val="22"/>
                <w:shd w:val="clear" w:color="auto" w:fill="FFFFFF"/>
              </w:rPr>
              <w:t xml:space="preserve"> </w:t>
            </w:r>
            <w:r w:rsidR="00A22D83" w:rsidRPr="00870B27">
              <w:rPr>
                <w:rFonts w:ascii="Times New Roman" w:eastAsia="SimSun" w:hAnsi="Times New Roman" w:cs="Times New Roman"/>
                <w:sz w:val="22"/>
                <w:shd w:val="clear" w:color="auto" w:fill="FFFFFF"/>
              </w:rPr>
              <w:t>CP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CF4F0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2.50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1D66CB" w14:textId="77777777" w:rsidR="00956A63" w:rsidRPr="00870B27" w:rsidRDefault="00956A63">
            <w:pPr>
              <w:widowControl/>
              <w:spacing w:line="440" w:lineRule="exact"/>
              <w:ind w:leftChars="54" w:left="113" w:rightChars="40" w:right="84" w:firstLineChars="65" w:firstLine="143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Digestible lysine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D37CA" w14:textId="77777777" w:rsidR="00956A63" w:rsidRPr="00870B27" w:rsidRDefault="00956A63">
            <w:pPr>
              <w:widowControl/>
              <w:spacing w:line="440" w:lineRule="exact"/>
              <w:ind w:leftChars="65" w:left="136" w:rightChars="107" w:right="225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1.22</w:t>
            </w:r>
          </w:p>
        </w:tc>
      </w:tr>
      <w:tr w:rsidR="00870B27" w:rsidRPr="00870B27" w14:paraId="455598AA" w14:textId="77777777" w:rsidTr="00956A63">
        <w:trPr>
          <w:trHeight w:val="30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F7637" w14:textId="77777777" w:rsidR="00956A63" w:rsidRPr="00870B27" w:rsidRDefault="00956A63">
            <w:pPr>
              <w:widowControl/>
              <w:spacing w:line="440" w:lineRule="exact"/>
              <w:ind w:rightChars="40" w:right="84" w:firstLineChars="102" w:firstLine="224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Soybean oi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6D24D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4.86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6EC842" w14:textId="77777777" w:rsidR="00956A63" w:rsidRPr="00870B27" w:rsidRDefault="00956A63">
            <w:pPr>
              <w:widowControl/>
              <w:spacing w:line="440" w:lineRule="exact"/>
              <w:ind w:leftChars="54" w:left="113" w:rightChars="40" w:right="84" w:firstLineChars="65" w:firstLine="143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Digestible </w:t>
            </w:r>
            <w:r w:rsidRPr="00870B27">
              <w:rPr>
                <w:rFonts w:ascii="Times New Roman" w:eastAsia="SimSun" w:hAnsi="Times New Roman" w:cs="Times New Roman"/>
                <w:sz w:val="22"/>
              </w:rPr>
              <w:t>methionine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58895" w14:textId="77777777" w:rsidR="00956A63" w:rsidRPr="00870B27" w:rsidRDefault="00956A63">
            <w:pPr>
              <w:widowControl/>
              <w:spacing w:line="440" w:lineRule="exact"/>
              <w:ind w:leftChars="65" w:left="136" w:rightChars="107" w:right="225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0.44</w:t>
            </w:r>
          </w:p>
        </w:tc>
      </w:tr>
      <w:tr w:rsidR="00870B27" w:rsidRPr="00870B27" w14:paraId="6AF1BE1E" w14:textId="77777777" w:rsidTr="00956A63">
        <w:trPr>
          <w:trHeight w:val="30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E981B" w14:textId="77777777" w:rsidR="00956A63" w:rsidRPr="00870B27" w:rsidRDefault="00956A63">
            <w:pPr>
              <w:widowControl/>
              <w:spacing w:line="440" w:lineRule="exact"/>
              <w:ind w:rightChars="40" w:right="84" w:firstLineChars="102" w:firstLine="224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sz w:val="22"/>
              </w:rPr>
              <w:t>Dicalcium phosphat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E48A8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1.17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2630D2" w14:textId="77777777" w:rsidR="00956A63" w:rsidRPr="00870B27" w:rsidRDefault="00956A63">
            <w:pPr>
              <w:widowControl/>
              <w:spacing w:line="440" w:lineRule="exact"/>
              <w:ind w:leftChars="54" w:left="113" w:rightChars="40" w:right="84" w:firstLineChars="65" w:firstLine="143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Digestible t</w:t>
            </w:r>
            <w:r w:rsidRPr="00870B27">
              <w:rPr>
                <w:rFonts w:ascii="Times New Roman" w:eastAsia="SimSun" w:hAnsi="Times New Roman" w:cs="Times New Roman"/>
                <w:sz w:val="22"/>
              </w:rPr>
              <w:t>hreonine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BAF53" w14:textId="77777777" w:rsidR="00956A63" w:rsidRPr="00870B27" w:rsidRDefault="00956A63">
            <w:pPr>
              <w:widowControl/>
              <w:spacing w:line="440" w:lineRule="exact"/>
              <w:ind w:leftChars="65" w:left="136" w:rightChars="107" w:right="225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0.72</w:t>
            </w:r>
          </w:p>
        </w:tc>
      </w:tr>
      <w:tr w:rsidR="00870B27" w:rsidRPr="00870B27" w14:paraId="2BA066B3" w14:textId="77777777" w:rsidTr="00956A63">
        <w:trPr>
          <w:trHeight w:val="30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7833A" w14:textId="77777777" w:rsidR="00956A63" w:rsidRPr="00870B27" w:rsidRDefault="00956A63">
            <w:pPr>
              <w:widowControl/>
              <w:spacing w:line="440" w:lineRule="exact"/>
              <w:ind w:rightChars="40" w:right="84" w:firstLineChars="102" w:firstLine="22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sz w:val="22"/>
              </w:rPr>
              <w:t>Limeston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22B5A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0.18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15E906" w14:textId="77777777" w:rsidR="00956A63" w:rsidRPr="00870B27" w:rsidRDefault="00956A63">
            <w:pPr>
              <w:widowControl/>
              <w:spacing w:line="440" w:lineRule="exact"/>
              <w:ind w:leftChars="54" w:left="113" w:rightChars="40" w:right="84" w:firstLineChars="65" w:firstLine="143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Digestible </w:t>
            </w:r>
            <w:r w:rsidRPr="00870B27">
              <w:rPr>
                <w:rFonts w:ascii="Times New Roman" w:eastAsia="SimSun" w:hAnsi="Times New Roman" w:cs="Times New Roman"/>
                <w:sz w:val="22"/>
              </w:rPr>
              <w:t>tryptophan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9500B" w14:textId="77777777" w:rsidR="00956A63" w:rsidRPr="00870B27" w:rsidRDefault="00956A63">
            <w:pPr>
              <w:widowControl/>
              <w:spacing w:line="440" w:lineRule="exact"/>
              <w:ind w:leftChars="65" w:left="136" w:rightChars="107" w:right="225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0.21</w:t>
            </w:r>
          </w:p>
        </w:tc>
      </w:tr>
      <w:tr w:rsidR="00870B27" w:rsidRPr="00870B27" w14:paraId="171AF8D5" w14:textId="77777777" w:rsidTr="00956A63">
        <w:trPr>
          <w:gridAfter w:val="1"/>
          <w:wAfter w:w="154" w:type="pct"/>
          <w:trHeight w:val="30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0BD6A" w14:textId="77777777" w:rsidR="00956A63" w:rsidRPr="00870B27" w:rsidRDefault="00956A63">
            <w:pPr>
              <w:widowControl/>
              <w:spacing w:line="440" w:lineRule="exact"/>
              <w:ind w:rightChars="40" w:right="84" w:firstLineChars="102" w:firstLine="22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Sal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F63ED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0.25</w:t>
            </w:r>
          </w:p>
        </w:tc>
        <w:tc>
          <w:tcPr>
            <w:tcW w:w="216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693B77" w14:textId="77777777" w:rsidR="00956A63" w:rsidRPr="00870B27" w:rsidRDefault="00956A63">
            <w:pPr>
              <w:widowControl/>
              <w:spacing w:line="440" w:lineRule="exact"/>
              <w:ind w:rightChars="107" w:right="225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Nutritional levels (Analyzed)</w:t>
            </w:r>
          </w:p>
        </w:tc>
      </w:tr>
      <w:tr w:rsidR="00870B27" w:rsidRPr="00870B27" w14:paraId="20F95B51" w14:textId="77777777" w:rsidTr="00956A63">
        <w:trPr>
          <w:trHeight w:val="30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8CA7D" w14:textId="77777777" w:rsidR="00956A63" w:rsidRPr="00870B27" w:rsidRDefault="00956A63">
            <w:pPr>
              <w:widowControl/>
              <w:spacing w:line="440" w:lineRule="exact"/>
              <w:ind w:rightChars="40" w:right="84" w:firstLineChars="102" w:firstLine="22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sz w:val="22"/>
              </w:rPr>
              <w:t>L-lysine HCl, 78%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CDF59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0.37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E12D2E" w14:textId="77777777" w:rsidR="00956A63" w:rsidRPr="00870B27" w:rsidRDefault="00956A63">
            <w:pPr>
              <w:widowControl/>
              <w:spacing w:line="440" w:lineRule="exact"/>
              <w:ind w:leftChars="54" w:left="113" w:rightChars="40" w:right="84" w:firstLineChars="103" w:firstLine="227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Gross energy, MJ/kg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8F0682" w14:textId="77777777" w:rsidR="00956A63" w:rsidRPr="00870B27" w:rsidRDefault="00956A63">
            <w:pPr>
              <w:widowControl/>
              <w:spacing w:line="440" w:lineRule="exact"/>
              <w:ind w:leftChars="65" w:left="136" w:rightChars="40" w:right="8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17.58</w:t>
            </w:r>
          </w:p>
        </w:tc>
      </w:tr>
      <w:tr w:rsidR="00870B27" w:rsidRPr="00870B27" w14:paraId="7F3F21DF" w14:textId="77777777" w:rsidTr="00956A63">
        <w:trPr>
          <w:trHeight w:val="30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10975" w14:textId="77777777" w:rsidR="00956A63" w:rsidRPr="00870B27" w:rsidRDefault="00956A63">
            <w:pPr>
              <w:widowControl/>
              <w:spacing w:line="440" w:lineRule="exact"/>
              <w:ind w:rightChars="40" w:right="84" w:firstLineChars="102" w:firstLine="22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L-</w:t>
            </w:r>
            <w:r w:rsidRPr="00870B27">
              <w:rPr>
                <w:rFonts w:ascii="Times New Roman" w:eastAsia="SimSun" w:hAnsi="Times New Roman" w:cs="Times New Roman"/>
                <w:sz w:val="22"/>
              </w:rPr>
              <w:t>methionine, 98%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4933A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0.12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D0DF5E" w14:textId="77777777" w:rsidR="00956A63" w:rsidRPr="00870B27" w:rsidRDefault="00956A63">
            <w:pPr>
              <w:widowControl/>
              <w:spacing w:line="440" w:lineRule="exact"/>
              <w:ind w:leftChars="54" w:left="113" w:rightChars="40" w:right="84" w:firstLineChars="103" w:firstLine="227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Crude protein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15D953" w14:textId="77777777" w:rsidR="00956A63" w:rsidRPr="00870B27" w:rsidRDefault="00956A63">
            <w:pPr>
              <w:widowControl/>
              <w:spacing w:line="440" w:lineRule="exact"/>
              <w:ind w:leftChars="65" w:left="136" w:rightChars="40" w:right="8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18.82</w:t>
            </w:r>
          </w:p>
        </w:tc>
      </w:tr>
      <w:tr w:rsidR="00870B27" w:rsidRPr="00870B27" w14:paraId="7E2FF9EF" w14:textId="77777777" w:rsidTr="00956A63">
        <w:trPr>
          <w:trHeight w:val="30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37301" w14:textId="77777777" w:rsidR="00956A63" w:rsidRPr="00870B27" w:rsidRDefault="00956A63">
            <w:pPr>
              <w:widowControl/>
              <w:spacing w:line="440" w:lineRule="exact"/>
              <w:ind w:rightChars="40" w:right="84" w:firstLineChars="102" w:firstLine="22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sz w:val="22"/>
              </w:rPr>
              <w:t>Threonine, 98%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FC51C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0.13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196B30" w14:textId="77777777" w:rsidR="00956A63" w:rsidRPr="00870B27" w:rsidRDefault="00956A63">
            <w:pPr>
              <w:widowControl/>
              <w:spacing w:line="440" w:lineRule="exact"/>
              <w:ind w:leftChars="54" w:left="113" w:rightChars="40" w:right="84" w:firstLineChars="103" w:firstLine="227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0" w:name="_Hlk87002398"/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Ether extract</w:t>
            </w:r>
            <w:bookmarkEnd w:id="0"/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31C3C3" w14:textId="77777777" w:rsidR="00956A63" w:rsidRPr="00870B27" w:rsidRDefault="00956A63">
            <w:pPr>
              <w:widowControl/>
              <w:spacing w:line="440" w:lineRule="exact"/>
              <w:ind w:leftChars="65" w:left="136" w:rightChars="40" w:right="8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8.34</w:t>
            </w:r>
          </w:p>
        </w:tc>
      </w:tr>
      <w:tr w:rsidR="00870B27" w:rsidRPr="00870B27" w14:paraId="43922575" w14:textId="77777777" w:rsidTr="00956A63">
        <w:trPr>
          <w:trHeight w:val="30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44DD2" w14:textId="77777777" w:rsidR="00956A63" w:rsidRPr="00870B27" w:rsidRDefault="00956A63">
            <w:pPr>
              <w:widowControl/>
              <w:spacing w:line="440" w:lineRule="exact"/>
              <w:ind w:rightChars="40" w:right="84" w:firstLineChars="102" w:firstLine="22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sz w:val="22"/>
              </w:rPr>
              <w:t>Tryptophan, 98%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A3ED8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0.05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C997DF" w14:textId="77777777" w:rsidR="00956A63" w:rsidRPr="00870B27" w:rsidRDefault="00956A63">
            <w:pPr>
              <w:widowControl/>
              <w:spacing w:line="440" w:lineRule="exact"/>
              <w:ind w:leftChars="54" w:left="113" w:rightChars="40" w:right="84" w:firstLineChars="103" w:firstLine="227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Dry matter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D410B7" w14:textId="77777777" w:rsidR="00956A63" w:rsidRPr="00870B27" w:rsidRDefault="00956A63">
            <w:pPr>
              <w:widowControl/>
              <w:spacing w:line="440" w:lineRule="exact"/>
              <w:ind w:leftChars="65" w:left="136" w:rightChars="40" w:right="8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88.49</w:t>
            </w:r>
          </w:p>
        </w:tc>
      </w:tr>
      <w:tr w:rsidR="00870B27" w:rsidRPr="00870B27" w14:paraId="526BB906" w14:textId="77777777" w:rsidTr="00956A63">
        <w:trPr>
          <w:trHeight w:val="30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3BF56" w14:textId="77777777" w:rsidR="00956A63" w:rsidRPr="00870B27" w:rsidRDefault="00956A63">
            <w:pPr>
              <w:widowControl/>
              <w:spacing w:line="440" w:lineRule="exact"/>
              <w:ind w:rightChars="40" w:right="84" w:firstLineChars="102" w:firstLine="22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Zinc oxid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02B2D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0.20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45042A" w14:textId="77777777" w:rsidR="00956A63" w:rsidRPr="00870B27" w:rsidRDefault="00956A63">
            <w:pPr>
              <w:widowControl/>
              <w:spacing w:line="440" w:lineRule="exact"/>
              <w:ind w:leftChars="54" w:left="113" w:rightChars="40" w:right="84" w:firstLineChars="103" w:firstLine="227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Organic matter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BD762E" w14:textId="77777777" w:rsidR="00956A63" w:rsidRPr="00870B27" w:rsidRDefault="00956A63">
            <w:pPr>
              <w:widowControl/>
              <w:spacing w:line="440" w:lineRule="exact"/>
              <w:ind w:leftChars="65" w:left="136" w:rightChars="40" w:right="8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94.97</w:t>
            </w:r>
          </w:p>
        </w:tc>
      </w:tr>
      <w:tr w:rsidR="00870B27" w:rsidRPr="00870B27" w14:paraId="6535975B" w14:textId="77777777" w:rsidTr="00956A63">
        <w:trPr>
          <w:trHeight w:val="30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5EDD4" w14:textId="5B809EDC" w:rsidR="00956A63" w:rsidRPr="00870B27" w:rsidRDefault="00E0218C">
            <w:pPr>
              <w:widowControl/>
              <w:spacing w:line="440" w:lineRule="exact"/>
              <w:ind w:rightChars="40" w:right="84" w:firstLineChars="102" w:firstLine="22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sz w:val="22"/>
              </w:rPr>
              <w:t>Chromium trioxid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19EE7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0.25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59E94B" w14:textId="77777777" w:rsidR="00956A63" w:rsidRPr="00870B27" w:rsidRDefault="00956A63">
            <w:pPr>
              <w:widowControl/>
              <w:spacing w:line="440" w:lineRule="exact"/>
              <w:ind w:leftChars="54" w:left="113" w:rightChars="40" w:right="84" w:firstLineChars="103" w:firstLine="227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Neutral detergent fiber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57D93C" w14:textId="77777777" w:rsidR="00956A63" w:rsidRPr="00870B27" w:rsidRDefault="00956A63">
            <w:pPr>
              <w:widowControl/>
              <w:spacing w:line="440" w:lineRule="exact"/>
              <w:ind w:leftChars="65" w:left="136" w:rightChars="40" w:right="8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13.19</w:t>
            </w:r>
          </w:p>
        </w:tc>
      </w:tr>
      <w:tr w:rsidR="00870B27" w:rsidRPr="00870B27" w14:paraId="632C427A" w14:textId="77777777" w:rsidTr="00956A63">
        <w:trPr>
          <w:trHeight w:val="30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5F9D" w14:textId="77777777" w:rsidR="00956A63" w:rsidRPr="00870B27" w:rsidRDefault="00956A63">
            <w:pPr>
              <w:widowControl/>
              <w:spacing w:line="440" w:lineRule="exact"/>
              <w:ind w:rightChars="40" w:right="84" w:firstLineChars="102" w:firstLine="224"/>
              <w:rPr>
                <w:rFonts w:ascii="Times New Roman" w:eastAsia="SimSun" w:hAnsi="Times New Roman" w:cs="Times New Roman"/>
                <w:bCs/>
                <w:kern w:val="0"/>
                <w:sz w:val="22"/>
                <w:vertAlign w:val="superscript"/>
              </w:rPr>
            </w:pPr>
            <w:r w:rsidRPr="00870B27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 xml:space="preserve">Non-antibiotic </w:t>
            </w:r>
            <w:r w:rsidRPr="00870B27">
              <w:rPr>
                <w:rFonts w:ascii="Times New Roman" w:eastAsia="SimSun" w:hAnsi="Times New Roman" w:cs="Times New Roman"/>
                <w:sz w:val="22"/>
              </w:rPr>
              <w:t>premix</w:t>
            </w:r>
            <w:r w:rsidRPr="00870B27">
              <w:rPr>
                <w:rFonts w:ascii="Times New Roman" w:eastAsia="SimSu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CF6E9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DengXian" w:hAnsi="Times New Roman" w:cs="Times New Roman"/>
                <w:sz w:val="22"/>
              </w:rPr>
              <w:t>0.50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C8F934" w14:textId="77777777" w:rsidR="00956A63" w:rsidRPr="00870B27" w:rsidRDefault="00956A63">
            <w:pPr>
              <w:widowControl/>
              <w:spacing w:line="440" w:lineRule="exact"/>
              <w:ind w:leftChars="54" w:left="113" w:rightChars="40" w:right="84" w:firstLineChars="103" w:firstLine="227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Acid detergent fiber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0CE7FB" w14:textId="77777777" w:rsidR="00956A63" w:rsidRPr="00870B27" w:rsidRDefault="00956A63">
            <w:pPr>
              <w:widowControl/>
              <w:spacing w:line="440" w:lineRule="exact"/>
              <w:ind w:leftChars="65" w:left="136" w:rightChars="40" w:right="84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kern w:val="0"/>
                <w:sz w:val="22"/>
              </w:rPr>
              <w:t>5.12</w:t>
            </w:r>
          </w:p>
        </w:tc>
      </w:tr>
      <w:tr w:rsidR="00870B27" w:rsidRPr="00870B27" w14:paraId="5B5714F2" w14:textId="77777777" w:rsidTr="00956A63">
        <w:trPr>
          <w:gridAfter w:val="1"/>
          <w:wAfter w:w="154" w:type="pct"/>
          <w:trHeight w:val="300"/>
          <w:jc w:val="center"/>
        </w:trPr>
        <w:tc>
          <w:tcPr>
            <w:tcW w:w="209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3FF284C" w14:textId="77777777" w:rsidR="00956A63" w:rsidRPr="00870B27" w:rsidRDefault="00956A63">
            <w:pPr>
              <w:widowControl/>
              <w:spacing w:line="440" w:lineRule="exact"/>
              <w:ind w:rightChars="40" w:right="84" w:firstLineChars="102" w:firstLine="224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Total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B9CD9D" w14:textId="77777777" w:rsidR="00956A63" w:rsidRPr="00870B27" w:rsidRDefault="00956A63">
            <w:pPr>
              <w:widowControl/>
              <w:spacing w:line="440" w:lineRule="exact"/>
              <w:ind w:rightChars="134" w:right="281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870B27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100.00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11F05B" w14:textId="77777777" w:rsidR="00956A63" w:rsidRPr="00870B27" w:rsidRDefault="00956A63">
            <w:pPr>
              <w:widowControl/>
              <w:spacing w:line="440" w:lineRule="exact"/>
              <w:ind w:leftChars="11" w:left="113" w:rightChars="40" w:right="84" w:hangingChars="41" w:hanging="90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86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3E913F" w14:textId="77777777" w:rsidR="00956A63" w:rsidRPr="00870B27" w:rsidRDefault="00956A63">
            <w:pPr>
              <w:widowControl/>
              <w:spacing w:line="440" w:lineRule="exact"/>
              <w:ind w:leftChars="65" w:left="136" w:rightChars="40" w:right="84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</w:p>
        </w:tc>
      </w:tr>
    </w:tbl>
    <w:p w14:paraId="36CB79CE" w14:textId="434FF2A9" w:rsidR="00956A63" w:rsidRPr="00870B27" w:rsidRDefault="00956A63" w:rsidP="00956A63">
      <w:pPr>
        <w:rPr>
          <w:rFonts w:ascii="Times New Roman" w:eastAsia="SimSun" w:hAnsi="Times New Roman" w:cs="Times New Roman"/>
          <w:sz w:val="22"/>
          <w:szCs w:val="24"/>
        </w:rPr>
      </w:pPr>
      <w:r w:rsidRPr="00870B27">
        <w:rPr>
          <w:rFonts w:ascii="Times New Roman" w:eastAsia="SimSun" w:hAnsi="Times New Roman" w:cs="Times New Roman"/>
          <w:sz w:val="22"/>
          <w:szCs w:val="24"/>
          <w:vertAlign w:val="superscript"/>
        </w:rPr>
        <w:t>1</w:t>
      </w:r>
      <w:r w:rsidRPr="00870B27">
        <w:rPr>
          <w:rFonts w:ascii="Times New Roman" w:eastAsia="SimSun" w:hAnsi="Times New Roman" w:cs="Times New Roman"/>
          <w:sz w:val="22"/>
          <w:szCs w:val="24"/>
        </w:rPr>
        <w:t xml:space="preserve"> Non-antibiotic premix for per kilogram diet included: vitamin A, 12,000 IU; vitamin D</w:t>
      </w:r>
      <w:r w:rsidRPr="00870B27">
        <w:rPr>
          <w:rFonts w:ascii="Times New Roman" w:eastAsia="SimSun" w:hAnsi="Times New Roman" w:cs="Times New Roman"/>
          <w:sz w:val="22"/>
          <w:szCs w:val="24"/>
          <w:vertAlign w:val="subscript"/>
        </w:rPr>
        <w:t>3</w:t>
      </w:r>
      <w:r w:rsidRPr="00870B27">
        <w:rPr>
          <w:rFonts w:ascii="Times New Roman" w:eastAsia="SimSun" w:hAnsi="Times New Roman" w:cs="Times New Roman"/>
          <w:sz w:val="22"/>
          <w:szCs w:val="24"/>
        </w:rPr>
        <w:t>, 2000 IU; vitamin E, 24 IU; vitamin K</w:t>
      </w:r>
      <w:r w:rsidRPr="00870B27">
        <w:rPr>
          <w:rFonts w:ascii="Times New Roman" w:eastAsia="SimSun" w:hAnsi="Times New Roman" w:cs="Times New Roman"/>
          <w:sz w:val="22"/>
          <w:szCs w:val="24"/>
          <w:vertAlign w:val="subscript"/>
        </w:rPr>
        <w:t>3</w:t>
      </w:r>
      <w:r w:rsidRPr="00870B27">
        <w:rPr>
          <w:rFonts w:ascii="Times New Roman" w:eastAsia="SimSun" w:hAnsi="Times New Roman" w:cs="Times New Roman"/>
          <w:sz w:val="22"/>
          <w:szCs w:val="24"/>
        </w:rPr>
        <w:t>, 2.0 mg; vitamin B</w:t>
      </w:r>
      <w:r w:rsidRPr="00870B27">
        <w:rPr>
          <w:rFonts w:ascii="Times New Roman" w:eastAsia="SimSun" w:hAnsi="Times New Roman" w:cs="Times New Roman"/>
          <w:sz w:val="22"/>
          <w:szCs w:val="24"/>
          <w:vertAlign w:val="subscript"/>
        </w:rPr>
        <w:t>1</w:t>
      </w:r>
      <w:r w:rsidRPr="00870B27">
        <w:rPr>
          <w:rFonts w:ascii="Times New Roman" w:eastAsia="SimSun" w:hAnsi="Times New Roman" w:cs="Times New Roman"/>
          <w:sz w:val="22"/>
          <w:szCs w:val="24"/>
        </w:rPr>
        <w:t>, 2.0 mg; riboflavin, 6.0 mg; vitamin B</w:t>
      </w:r>
      <w:r w:rsidRPr="00870B27">
        <w:rPr>
          <w:rFonts w:ascii="Times New Roman" w:eastAsia="SimSun" w:hAnsi="Times New Roman" w:cs="Times New Roman"/>
          <w:sz w:val="22"/>
          <w:szCs w:val="24"/>
          <w:vertAlign w:val="subscript"/>
        </w:rPr>
        <w:t>6</w:t>
      </w:r>
      <w:r w:rsidRPr="00870B27">
        <w:rPr>
          <w:rFonts w:ascii="Times New Roman" w:eastAsia="SimSun" w:hAnsi="Times New Roman" w:cs="Times New Roman"/>
          <w:sz w:val="22"/>
          <w:szCs w:val="24"/>
        </w:rPr>
        <w:t>, 3 mg; vitamin B</w:t>
      </w:r>
      <w:r w:rsidRPr="00870B27">
        <w:rPr>
          <w:rFonts w:ascii="Times New Roman" w:eastAsia="SimSun" w:hAnsi="Times New Roman" w:cs="Times New Roman"/>
          <w:sz w:val="22"/>
          <w:szCs w:val="24"/>
          <w:vertAlign w:val="subscript"/>
        </w:rPr>
        <w:t>12</w:t>
      </w:r>
      <w:r w:rsidRPr="00870B27">
        <w:rPr>
          <w:rFonts w:ascii="Times New Roman" w:eastAsia="SimSun" w:hAnsi="Times New Roman" w:cs="Times New Roman"/>
          <w:sz w:val="22"/>
          <w:szCs w:val="24"/>
        </w:rPr>
        <w:t xml:space="preserve">, 24 </w:t>
      </w:r>
      <w:proofErr w:type="spellStart"/>
      <w:r w:rsidRPr="00870B27">
        <w:rPr>
          <w:rFonts w:ascii="Times New Roman" w:eastAsia="SimSun" w:hAnsi="Times New Roman" w:cs="Times New Roman"/>
          <w:sz w:val="22"/>
          <w:szCs w:val="24"/>
        </w:rPr>
        <w:t>μg</w:t>
      </w:r>
      <w:proofErr w:type="spellEnd"/>
      <w:r w:rsidRPr="00870B27">
        <w:rPr>
          <w:rFonts w:ascii="Times New Roman" w:eastAsia="SimSun" w:hAnsi="Times New Roman" w:cs="Times New Roman"/>
          <w:sz w:val="22"/>
          <w:szCs w:val="24"/>
        </w:rPr>
        <w:t>; nicotinic acid, 30 mg; pantothenic acid, 20 mg; folic acid, 3.6 mg; biotin, 0.1 mg; choline chloride, 0.4 mg; iron</w:t>
      </w:r>
      <w:r w:rsidR="00C945D5" w:rsidRPr="00870B27">
        <w:rPr>
          <w:rFonts w:ascii="Times New Roman" w:eastAsia="SimSun" w:hAnsi="Times New Roman" w:cs="Times New Roman"/>
          <w:sz w:val="22"/>
          <w:szCs w:val="24"/>
        </w:rPr>
        <w:t xml:space="preserve"> (from FeSO</w:t>
      </w:r>
      <w:r w:rsidR="00C945D5" w:rsidRPr="00870B27">
        <w:rPr>
          <w:rFonts w:ascii="Times New Roman" w:eastAsia="SimSun" w:hAnsi="Times New Roman" w:cs="Times New Roman"/>
          <w:sz w:val="22"/>
          <w:szCs w:val="24"/>
          <w:vertAlign w:val="subscript"/>
        </w:rPr>
        <w:t>4</w:t>
      </w:r>
      <w:r w:rsidR="00C945D5" w:rsidRPr="00870B27">
        <w:rPr>
          <w:rFonts w:ascii="Times New Roman" w:eastAsia="SimSun" w:hAnsi="Times New Roman" w:cs="Times New Roman"/>
          <w:sz w:val="22"/>
          <w:szCs w:val="24"/>
        </w:rPr>
        <w:t>·</w:t>
      </w:r>
      <w:r w:rsidR="008F272C" w:rsidRPr="00870B27">
        <w:rPr>
          <w:rFonts w:ascii="Times New Roman" w:eastAsia="SimSun" w:hAnsi="Times New Roman" w:cs="Times New Roman"/>
          <w:sz w:val="22"/>
          <w:szCs w:val="24"/>
        </w:rPr>
        <w:t>7</w:t>
      </w:r>
      <w:r w:rsidR="00C945D5" w:rsidRPr="00870B27">
        <w:rPr>
          <w:rFonts w:ascii="Times New Roman" w:eastAsia="SimSun" w:hAnsi="Times New Roman" w:cs="Times New Roman"/>
          <w:sz w:val="22"/>
          <w:szCs w:val="24"/>
        </w:rPr>
        <w:t>H</w:t>
      </w:r>
      <w:r w:rsidR="00C945D5" w:rsidRPr="00870B27">
        <w:rPr>
          <w:rFonts w:ascii="Times New Roman" w:eastAsia="SimSun" w:hAnsi="Times New Roman" w:cs="Times New Roman"/>
          <w:sz w:val="22"/>
          <w:szCs w:val="24"/>
          <w:vertAlign w:val="subscript"/>
        </w:rPr>
        <w:t>2</w:t>
      </w:r>
      <w:r w:rsidR="00C945D5" w:rsidRPr="00870B27">
        <w:rPr>
          <w:rFonts w:ascii="Times New Roman" w:eastAsia="SimSun" w:hAnsi="Times New Roman" w:cs="Times New Roman"/>
          <w:sz w:val="22"/>
          <w:szCs w:val="24"/>
        </w:rPr>
        <w:t>O)</w:t>
      </w:r>
      <w:r w:rsidRPr="00870B27">
        <w:rPr>
          <w:rFonts w:ascii="Times New Roman" w:eastAsia="SimSun" w:hAnsi="Times New Roman" w:cs="Times New Roman"/>
          <w:sz w:val="22"/>
          <w:szCs w:val="24"/>
        </w:rPr>
        <w:t>, 96 mg; copper</w:t>
      </w:r>
      <w:r w:rsidR="00A64AF4" w:rsidRPr="00870B27">
        <w:rPr>
          <w:rFonts w:ascii="Times New Roman" w:eastAsia="SimSun" w:hAnsi="Times New Roman" w:cs="Times New Roman"/>
          <w:sz w:val="22"/>
          <w:szCs w:val="24"/>
        </w:rPr>
        <w:t xml:space="preserve"> (from CuSO</w:t>
      </w:r>
      <w:r w:rsidR="00A64AF4" w:rsidRPr="00870B27">
        <w:rPr>
          <w:rFonts w:ascii="Times New Roman" w:eastAsia="SimSun" w:hAnsi="Times New Roman" w:cs="Times New Roman"/>
          <w:sz w:val="22"/>
          <w:szCs w:val="24"/>
          <w:vertAlign w:val="subscript"/>
        </w:rPr>
        <w:t>4</w:t>
      </w:r>
      <w:r w:rsidR="00A64AF4" w:rsidRPr="00870B27">
        <w:rPr>
          <w:rFonts w:ascii="Times New Roman" w:eastAsia="SimSun" w:hAnsi="Times New Roman" w:cs="Times New Roman"/>
          <w:sz w:val="22"/>
          <w:szCs w:val="24"/>
        </w:rPr>
        <w:t>·5H</w:t>
      </w:r>
      <w:r w:rsidR="00A64AF4" w:rsidRPr="00870B27">
        <w:rPr>
          <w:rFonts w:ascii="Times New Roman" w:eastAsia="SimSun" w:hAnsi="Times New Roman" w:cs="Times New Roman"/>
          <w:sz w:val="22"/>
          <w:szCs w:val="24"/>
          <w:vertAlign w:val="subscript"/>
        </w:rPr>
        <w:t>2</w:t>
      </w:r>
      <w:r w:rsidR="00A64AF4" w:rsidRPr="00870B27">
        <w:rPr>
          <w:rFonts w:ascii="Times New Roman" w:eastAsia="SimSun" w:hAnsi="Times New Roman" w:cs="Times New Roman"/>
          <w:sz w:val="22"/>
          <w:szCs w:val="24"/>
        </w:rPr>
        <w:t>O)</w:t>
      </w:r>
      <w:r w:rsidRPr="00870B27">
        <w:rPr>
          <w:rFonts w:ascii="Times New Roman" w:eastAsia="SimSun" w:hAnsi="Times New Roman" w:cs="Times New Roman"/>
          <w:sz w:val="22"/>
          <w:szCs w:val="24"/>
        </w:rPr>
        <w:t>, 8.0 mg; zinc</w:t>
      </w:r>
      <w:r w:rsidR="00C435D9" w:rsidRPr="00870B27">
        <w:rPr>
          <w:rFonts w:ascii="Times New Roman" w:eastAsia="SimSun" w:hAnsi="Times New Roman" w:cs="Times New Roman"/>
          <w:sz w:val="22"/>
          <w:szCs w:val="24"/>
        </w:rPr>
        <w:t xml:space="preserve"> (ZnSO</w:t>
      </w:r>
      <w:r w:rsidR="00C435D9" w:rsidRPr="00870B27">
        <w:rPr>
          <w:rFonts w:ascii="Times New Roman" w:eastAsia="SimSun" w:hAnsi="Times New Roman" w:cs="Times New Roman"/>
          <w:sz w:val="22"/>
          <w:szCs w:val="24"/>
          <w:vertAlign w:val="subscript"/>
        </w:rPr>
        <w:t>4</w:t>
      </w:r>
      <w:r w:rsidR="00C435D9" w:rsidRPr="00870B27">
        <w:rPr>
          <w:rFonts w:ascii="Times New Roman" w:eastAsia="SimSun" w:hAnsi="Times New Roman" w:cs="Times New Roman"/>
          <w:sz w:val="22"/>
          <w:szCs w:val="24"/>
        </w:rPr>
        <w:t>·H</w:t>
      </w:r>
      <w:r w:rsidR="00C435D9" w:rsidRPr="00870B27">
        <w:rPr>
          <w:rFonts w:ascii="Times New Roman" w:eastAsia="SimSun" w:hAnsi="Times New Roman" w:cs="Times New Roman"/>
          <w:sz w:val="22"/>
          <w:szCs w:val="24"/>
          <w:vertAlign w:val="subscript"/>
        </w:rPr>
        <w:t>2</w:t>
      </w:r>
      <w:r w:rsidR="00C435D9" w:rsidRPr="00870B27">
        <w:rPr>
          <w:rFonts w:ascii="Times New Roman" w:eastAsia="SimSun" w:hAnsi="Times New Roman" w:cs="Times New Roman"/>
          <w:sz w:val="22"/>
          <w:szCs w:val="24"/>
        </w:rPr>
        <w:t>O)</w:t>
      </w:r>
      <w:r w:rsidRPr="00870B27">
        <w:rPr>
          <w:rFonts w:ascii="Times New Roman" w:eastAsia="SimSun" w:hAnsi="Times New Roman" w:cs="Times New Roman"/>
          <w:sz w:val="22"/>
          <w:szCs w:val="24"/>
        </w:rPr>
        <w:t>, 120 mg; manganese</w:t>
      </w:r>
      <w:r w:rsidR="00075AEC" w:rsidRPr="00870B27">
        <w:rPr>
          <w:rFonts w:ascii="Times New Roman" w:eastAsia="SimSun" w:hAnsi="Times New Roman" w:cs="Times New Roman"/>
          <w:sz w:val="22"/>
          <w:szCs w:val="24"/>
        </w:rPr>
        <w:t xml:space="preserve"> (MnSO</w:t>
      </w:r>
      <w:r w:rsidR="00075AEC" w:rsidRPr="00870B27">
        <w:rPr>
          <w:rFonts w:ascii="Times New Roman" w:eastAsia="SimSun" w:hAnsi="Times New Roman" w:cs="Times New Roman"/>
          <w:sz w:val="22"/>
          <w:szCs w:val="24"/>
          <w:vertAlign w:val="subscript"/>
        </w:rPr>
        <w:t>4</w:t>
      </w:r>
      <w:r w:rsidR="00075AEC" w:rsidRPr="00870B27">
        <w:rPr>
          <w:rFonts w:ascii="Times New Roman" w:eastAsia="SimSun" w:hAnsi="Times New Roman" w:cs="Times New Roman"/>
          <w:sz w:val="22"/>
          <w:szCs w:val="24"/>
        </w:rPr>
        <w:t>·H</w:t>
      </w:r>
      <w:r w:rsidR="00075AEC" w:rsidRPr="00870B27">
        <w:rPr>
          <w:rFonts w:ascii="Times New Roman" w:eastAsia="SimSun" w:hAnsi="Times New Roman" w:cs="Times New Roman"/>
          <w:sz w:val="22"/>
          <w:szCs w:val="24"/>
          <w:vertAlign w:val="subscript"/>
        </w:rPr>
        <w:t>2</w:t>
      </w:r>
      <w:r w:rsidR="00075AEC" w:rsidRPr="00870B27">
        <w:rPr>
          <w:rFonts w:ascii="Times New Roman" w:eastAsia="SimSun" w:hAnsi="Times New Roman" w:cs="Times New Roman"/>
          <w:sz w:val="22"/>
          <w:szCs w:val="24"/>
        </w:rPr>
        <w:t>O)</w:t>
      </w:r>
      <w:r w:rsidRPr="00870B27">
        <w:rPr>
          <w:rFonts w:ascii="Times New Roman" w:eastAsia="SimSun" w:hAnsi="Times New Roman" w:cs="Times New Roman"/>
          <w:sz w:val="22"/>
          <w:szCs w:val="24"/>
        </w:rPr>
        <w:t>, 40 mg; iodine</w:t>
      </w:r>
      <w:r w:rsidR="005D05CE" w:rsidRPr="00870B27">
        <w:rPr>
          <w:rFonts w:ascii="Times New Roman" w:eastAsia="SimSun" w:hAnsi="Times New Roman" w:cs="Times New Roman"/>
          <w:sz w:val="22"/>
          <w:szCs w:val="24"/>
        </w:rPr>
        <w:t xml:space="preserve"> (from KI)</w:t>
      </w:r>
      <w:r w:rsidRPr="00870B27">
        <w:rPr>
          <w:rFonts w:ascii="Times New Roman" w:eastAsia="SimSun" w:hAnsi="Times New Roman" w:cs="Times New Roman"/>
          <w:sz w:val="22"/>
          <w:szCs w:val="24"/>
        </w:rPr>
        <w:t>, 0.56 mg; selenium</w:t>
      </w:r>
      <w:r w:rsidR="009E1D6F" w:rsidRPr="00870B27">
        <w:rPr>
          <w:rFonts w:ascii="Times New Roman" w:eastAsia="SimSun" w:hAnsi="Times New Roman" w:cs="Times New Roman"/>
          <w:sz w:val="22"/>
          <w:szCs w:val="24"/>
        </w:rPr>
        <w:t xml:space="preserve"> (from Na</w:t>
      </w:r>
      <w:r w:rsidR="009E1D6F" w:rsidRPr="00870B27">
        <w:rPr>
          <w:rFonts w:ascii="Times New Roman" w:eastAsia="SimSun" w:hAnsi="Times New Roman" w:cs="Times New Roman"/>
          <w:sz w:val="22"/>
          <w:szCs w:val="24"/>
          <w:vertAlign w:val="subscript"/>
        </w:rPr>
        <w:t>2</w:t>
      </w:r>
      <w:r w:rsidR="009E1D6F" w:rsidRPr="00870B27">
        <w:rPr>
          <w:rFonts w:ascii="Times New Roman" w:eastAsia="SimSun" w:hAnsi="Times New Roman" w:cs="Times New Roman"/>
          <w:sz w:val="22"/>
          <w:szCs w:val="24"/>
        </w:rPr>
        <w:t>SeO</w:t>
      </w:r>
      <w:r w:rsidR="009E1D6F" w:rsidRPr="00870B27">
        <w:rPr>
          <w:rFonts w:ascii="Times New Roman" w:eastAsia="SimSun" w:hAnsi="Times New Roman" w:cs="Times New Roman"/>
          <w:sz w:val="22"/>
          <w:szCs w:val="24"/>
          <w:vertAlign w:val="subscript"/>
        </w:rPr>
        <w:t>3</w:t>
      </w:r>
      <w:r w:rsidR="009E1D6F" w:rsidRPr="00870B27">
        <w:rPr>
          <w:rFonts w:ascii="Times New Roman" w:eastAsia="SimSun" w:hAnsi="Times New Roman" w:cs="Times New Roman"/>
          <w:sz w:val="22"/>
          <w:szCs w:val="24"/>
        </w:rPr>
        <w:t>)</w:t>
      </w:r>
      <w:r w:rsidRPr="00870B27">
        <w:rPr>
          <w:rFonts w:ascii="Times New Roman" w:eastAsia="SimSun" w:hAnsi="Times New Roman" w:cs="Times New Roman"/>
          <w:sz w:val="22"/>
          <w:szCs w:val="24"/>
        </w:rPr>
        <w:t>, 0.4 mg.</w:t>
      </w:r>
    </w:p>
    <w:p w14:paraId="5197FE7C" w14:textId="77777777" w:rsidR="0011047C" w:rsidRPr="00870B27" w:rsidRDefault="0011047C"/>
    <w:sectPr w:rsidR="0011047C" w:rsidRPr="00870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D7543" w14:textId="77777777" w:rsidR="00C667C0" w:rsidRDefault="00C667C0" w:rsidP="00C945D5">
      <w:r>
        <w:separator/>
      </w:r>
    </w:p>
  </w:endnote>
  <w:endnote w:type="continuationSeparator" w:id="0">
    <w:p w14:paraId="21002D64" w14:textId="77777777" w:rsidR="00C667C0" w:rsidRDefault="00C667C0" w:rsidP="00C94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771C7" w14:textId="77777777" w:rsidR="00C667C0" w:rsidRDefault="00C667C0" w:rsidP="00C945D5">
      <w:r>
        <w:separator/>
      </w:r>
    </w:p>
  </w:footnote>
  <w:footnote w:type="continuationSeparator" w:id="0">
    <w:p w14:paraId="412FD337" w14:textId="77777777" w:rsidR="00C667C0" w:rsidRDefault="00C667C0" w:rsidP="00C94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BC8"/>
    <w:rsid w:val="00075AEC"/>
    <w:rsid w:val="000A6BC8"/>
    <w:rsid w:val="000C2D77"/>
    <w:rsid w:val="000F11EB"/>
    <w:rsid w:val="0011047C"/>
    <w:rsid w:val="00187722"/>
    <w:rsid w:val="005009DB"/>
    <w:rsid w:val="00597BAC"/>
    <w:rsid w:val="005D05CE"/>
    <w:rsid w:val="006019A7"/>
    <w:rsid w:val="006421C2"/>
    <w:rsid w:val="00685DB2"/>
    <w:rsid w:val="006860C0"/>
    <w:rsid w:val="00870B27"/>
    <w:rsid w:val="008F272C"/>
    <w:rsid w:val="00956A63"/>
    <w:rsid w:val="00981FDB"/>
    <w:rsid w:val="009E1D6F"/>
    <w:rsid w:val="00A22D83"/>
    <w:rsid w:val="00A64AF4"/>
    <w:rsid w:val="00BC758D"/>
    <w:rsid w:val="00C37B71"/>
    <w:rsid w:val="00C435D9"/>
    <w:rsid w:val="00C474AF"/>
    <w:rsid w:val="00C667C0"/>
    <w:rsid w:val="00C945D5"/>
    <w:rsid w:val="00DD063C"/>
    <w:rsid w:val="00E02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0FE716B"/>
  <w14:defaultImageDpi w14:val="32767"/>
  <w15:chartTrackingRefBased/>
  <w15:docId w15:val="{02442D0A-7147-490D-88E1-F41AD12FC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A63"/>
    <w:pPr>
      <w:widowControl w:val="0"/>
      <w:jc w:val="both"/>
    </w:pPr>
    <w:rPr>
      <w:rFonts w:asciiTheme="minorHAnsi" w:hAnsiTheme="minorHAnsi" w:cstheme="minorBid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4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45D5"/>
    <w:rPr>
      <w:rFonts w:asciiTheme="minorHAnsi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4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45D5"/>
    <w:rPr>
      <w:rFonts w:asciiTheme="minorHAnsi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4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00</Characters>
  <Application>Microsoft Office Word</Application>
  <DocSecurity>0</DocSecurity>
  <Lines>24</Lines>
  <Paragraphs>4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嘉瑜</dc:creator>
  <cp:keywords/>
  <dc:description/>
  <cp:lastModifiedBy>Ana Parra Munoz</cp:lastModifiedBy>
  <cp:revision>3</cp:revision>
  <dcterms:created xsi:type="dcterms:W3CDTF">2022-03-07T09:59:00Z</dcterms:created>
  <dcterms:modified xsi:type="dcterms:W3CDTF">2022-03-24T10:51:00Z</dcterms:modified>
</cp:coreProperties>
</file>